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49AB5" w14:textId="77777777" w:rsidR="006A41D3" w:rsidRPr="008C4511" w:rsidRDefault="006A41D3" w:rsidP="006A41D3">
      <w:r w:rsidRPr="003D5B43">
        <w:rPr>
          <w:rFonts w:ascii="Arial" w:hAnsi="Arial" w:cs="Arial"/>
          <w:b/>
          <w:bCs/>
          <w:lang w:eastAsia="en-GB"/>
        </w:rPr>
        <w:t xml:space="preserve">Supplementary Table 16: Retrospective and Prospective </w:t>
      </w:r>
      <w:r>
        <w:rPr>
          <w:rFonts w:ascii="Arial" w:hAnsi="Arial" w:cs="Arial"/>
          <w:b/>
          <w:bCs/>
          <w:lang w:eastAsia="en-GB"/>
        </w:rPr>
        <w:t xml:space="preserve">Anti-IL5 Biologics </w:t>
      </w:r>
      <w:r w:rsidRPr="003D5B43">
        <w:rPr>
          <w:rFonts w:ascii="Arial" w:hAnsi="Arial" w:cs="Arial"/>
          <w:b/>
          <w:bCs/>
          <w:lang w:eastAsia="en-GB"/>
        </w:rPr>
        <w:t>Studies</w:t>
      </w:r>
    </w:p>
    <w:p w14:paraId="0B3FD651" w14:textId="77777777" w:rsidR="006A41D3" w:rsidRDefault="006A41D3" w:rsidP="006A41D3">
      <w:pPr>
        <w:rPr>
          <w:rFonts w:ascii="Arial" w:hAnsi="Arial" w:cs="Arial"/>
          <w:lang w:eastAsia="en-GB"/>
        </w:rPr>
      </w:pPr>
    </w:p>
    <w:tbl>
      <w:tblPr>
        <w:tblStyle w:val="TableGrid"/>
        <w:tblpPr w:leftFromText="180" w:rightFromText="180" w:vertAnchor="page" w:horzAnchor="margin" w:tblpY="1122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858"/>
        <w:gridCol w:w="2574"/>
        <w:gridCol w:w="1716"/>
        <w:gridCol w:w="859"/>
        <w:gridCol w:w="2574"/>
        <w:gridCol w:w="1716"/>
        <w:gridCol w:w="858"/>
        <w:gridCol w:w="2575"/>
      </w:tblGrid>
      <w:tr w:rsidR="006E5E7D" w:rsidRPr="000B5D16" w14:paraId="6B4666A7" w14:textId="77777777" w:rsidTr="009E1DE1">
        <w:trPr>
          <w:trHeight w:val="132"/>
        </w:trPr>
        <w:tc>
          <w:tcPr>
            <w:tcW w:w="5148" w:type="dxa"/>
            <w:gridSpan w:val="3"/>
            <w:tcBorders>
              <w:top w:val="single" w:sz="4" w:space="0" w:color="auto"/>
            </w:tcBorders>
          </w:tcPr>
          <w:p w14:paraId="035DF56D" w14:textId="77777777" w:rsidR="006E5E7D" w:rsidRPr="003D5B43" w:rsidRDefault="006E5E7D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5149" w:type="dxa"/>
            <w:gridSpan w:val="3"/>
            <w:tcBorders>
              <w:top w:val="single" w:sz="4" w:space="0" w:color="auto"/>
            </w:tcBorders>
          </w:tcPr>
          <w:p w14:paraId="469D1264" w14:textId="77777777" w:rsidR="006E5E7D" w:rsidRPr="003D5B43" w:rsidRDefault="006E5E7D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5149" w:type="dxa"/>
            <w:gridSpan w:val="3"/>
            <w:tcBorders>
              <w:top w:val="single" w:sz="4" w:space="0" w:color="auto"/>
            </w:tcBorders>
          </w:tcPr>
          <w:p w14:paraId="12D75E39" w14:textId="77777777" w:rsidR="006E5E7D" w:rsidRPr="003D5B43" w:rsidRDefault="006E5E7D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slizumab</w:t>
            </w:r>
          </w:p>
        </w:tc>
      </w:tr>
      <w:tr w:rsidR="006E5E7D" w:rsidRPr="000B5D16" w14:paraId="738C73A1" w14:textId="77777777" w:rsidTr="009E1DE1">
        <w:trPr>
          <w:trHeight w:val="132"/>
        </w:trPr>
        <w:tc>
          <w:tcPr>
            <w:tcW w:w="1716" w:type="dxa"/>
            <w:tcBorders>
              <w:bottom w:val="double" w:sz="4" w:space="0" w:color="auto"/>
            </w:tcBorders>
          </w:tcPr>
          <w:p w14:paraId="06DD0C7B" w14:textId="77777777" w:rsidR="006E5E7D" w:rsidRPr="003D5B43" w:rsidRDefault="006E5E7D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3432" w:type="dxa"/>
            <w:gridSpan w:val="2"/>
            <w:tcBorders>
              <w:bottom w:val="double" w:sz="4" w:space="0" w:color="auto"/>
            </w:tcBorders>
          </w:tcPr>
          <w:p w14:paraId="69348F3E" w14:textId="77777777" w:rsidR="006E5E7D" w:rsidRPr="003D5B43" w:rsidRDefault="006E5E7D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716" w:type="dxa"/>
            <w:tcBorders>
              <w:bottom w:val="double" w:sz="4" w:space="0" w:color="auto"/>
            </w:tcBorders>
          </w:tcPr>
          <w:p w14:paraId="20681F15" w14:textId="77777777" w:rsidR="006E5E7D" w:rsidRPr="003D5B43" w:rsidRDefault="006E5E7D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3433" w:type="dxa"/>
            <w:gridSpan w:val="2"/>
            <w:tcBorders>
              <w:bottom w:val="double" w:sz="4" w:space="0" w:color="auto"/>
            </w:tcBorders>
          </w:tcPr>
          <w:p w14:paraId="557D2F23" w14:textId="77777777" w:rsidR="006E5E7D" w:rsidRPr="003D5B43" w:rsidRDefault="006E5E7D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716" w:type="dxa"/>
            <w:tcBorders>
              <w:bottom w:val="double" w:sz="4" w:space="0" w:color="auto"/>
            </w:tcBorders>
          </w:tcPr>
          <w:p w14:paraId="3E8628A2" w14:textId="77777777" w:rsidR="006E5E7D" w:rsidRPr="003D5B43" w:rsidRDefault="006E5E7D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3433" w:type="dxa"/>
            <w:gridSpan w:val="2"/>
            <w:tcBorders>
              <w:bottom w:val="double" w:sz="4" w:space="0" w:color="auto"/>
            </w:tcBorders>
          </w:tcPr>
          <w:p w14:paraId="3BD19D4D" w14:textId="77777777" w:rsidR="006E5E7D" w:rsidRPr="003D5B43" w:rsidRDefault="006E5E7D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rospective</w:t>
            </w:r>
          </w:p>
        </w:tc>
      </w:tr>
      <w:tr w:rsidR="006E5E7D" w:rsidRPr="000B5D16" w14:paraId="4D800C2C" w14:textId="77777777" w:rsidTr="009E1DE1">
        <w:tc>
          <w:tcPr>
            <w:tcW w:w="257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E3CCD77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gnasco, 2019 (25)</w:t>
            </w:r>
          </w:p>
          <w:p w14:paraId="2DA33050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meli</w:t>
            </w:r>
            <w:proofErr w:type="spellEnd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26)</w:t>
            </w:r>
          </w:p>
          <w:p w14:paraId="68813E0F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minati</w:t>
            </w:r>
            <w:proofErr w:type="spellEnd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19 (27)</w:t>
            </w:r>
          </w:p>
          <w:p w14:paraId="4136ACDA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vanagh, 2020 (30)</w:t>
            </w:r>
          </w:p>
          <w:p w14:paraId="6991F425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otisalmi</w:t>
            </w:r>
            <w:proofErr w:type="spellEnd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23)</w:t>
            </w:r>
          </w:p>
          <w:p w14:paraId="1F501E30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ata</w:t>
            </w:r>
            <w:proofErr w:type="spellEnd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32)</w:t>
            </w:r>
          </w:p>
          <w:p w14:paraId="5FA2DCBF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ata</w:t>
            </w:r>
            <w:proofErr w:type="spellEnd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19 (31)</w:t>
            </w:r>
          </w:p>
          <w:p w14:paraId="05FB65E7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laia</w:t>
            </w:r>
            <w:proofErr w:type="spellEnd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33)</w:t>
            </w:r>
          </w:p>
          <w:p w14:paraId="18811295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osato</w:t>
            </w:r>
            <w:proofErr w:type="spellEnd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34)</w:t>
            </w:r>
          </w:p>
          <w:p w14:paraId="2AB2926E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rauss, 2018 (36)</w:t>
            </w:r>
          </w:p>
          <w:p w14:paraId="1FA8578F" w14:textId="77777777" w:rsidR="006E5E7D" w:rsidRPr="000B5D16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n Toor, 2020 (37)</w:t>
            </w:r>
          </w:p>
        </w:tc>
        <w:tc>
          <w:tcPr>
            <w:tcW w:w="2574" w:type="dxa"/>
            <w:tcBorders>
              <w:top w:val="double" w:sz="4" w:space="0" w:color="auto"/>
              <w:bottom w:val="single" w:sz="4" w:space="0" w:color="auto"/>
            </w:tcBorders>
          </w:tcPr>
          <w:p w14:paraId="1833DB60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rah, 2019 (28) </w:t>
            </w:r>
          </w:p>
          <w:p w14:paraId="18739DDC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llieri</w:t>
            </w:r>
            <w:proofErr w:type="spellEnd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29)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  <w:p w14:paraId="267BCC4D" w14:textId="77777777" w:rsidR="006E5E7D" w:rsidRPr="000B5D16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leich</w:t>
            </w:r>
            <w:proofErr w:type="spellEnd"/>
            <w:r w:rsidRPr="00E95A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35)</w:t>
            </w:r>
          </w:p>
        </w:tc>
        <w:tc>
          <w:tcPr>
            <w:tcW w:w="2575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6597578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gnasco, 2020 (19)</w:t>
            </w:r>
          </w:p>
          <w:p w14:paraId="60FC7214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ata</w:t>
            </w:r>
            <w:proofErr w:type="spellEnd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21)</w:t>
            </w:r>
          </w:p>
          <w:p w14:paraId="4FB16246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laia</w:t>
            </w:r>
            <w:proofErr w:type="spellEnd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24)</w:t>
            </w:r>
          </w:p>
          <w:p w14:paraId="6313FEAE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vanagh, 2020 (22)</w:t>
            </w:r>
          </w:p>
          <w:p w14:paraId="111E3E98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otisalmi</w:t>
            </w:r>
            <w:proofErr w:type="spellEnd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23)</w:t>
            </w:r>
          </w:p>
          <w:p w14:paraId="5053F77A" w14:textId="77777777" w:rsidR="006E5E7D" w:rsidRPr="000B5D16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dillo</w:t>
            </w:r>
            <w:proofErr w:type="spellEnd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Gala, 2020 (20)</w:t>
            </w:r>
          </w:p>
        </w:tc>
        <w:tc>
          <w:tcPr>
            <w:tcW w:w="2574" w:type="dxa"/>
            <w:tcBorders>
              <w:top w:val="double" w:sz="4" w:space="0" w:color="auto"/>
              <w:bottom w:val="single" w:sz="4" w:space="0" w:color="auto"/>
            </w:tcBorders>
          </w:tcPr>
          <w:p w14:paraId="4049EE3E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7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F45A214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D162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brahim, 2019 (38)</w:t>
            </w:r>
          </w:p>
          <w:p w14:paraId="5D67C623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otisalmi</w:t>
            </w:r>
            <w:proofErr w:type="spellEnd"/>
            <w:r w:rsidRPr="003678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020 (23)</w:t>
            </w:r>
          </w:p>
        </w:tc>
        <w:tc>
          <w:tcPr>
            <w:tcW w:w="2575" w:type="dxa"/>
            <w:tcBorders>
              <w:top w:val="double" w:sz="4" w:space="0" w:color="auto"/>
              <w:bottom w:val="single" w:sz="4" w:space="0" w:color="auto"/>
            </w:tcBorders>
          </w:tcPr>
          <w:p w14:paraId="712903B4" w14:textId="77777777" w:rsidR="006E5E7D" w:rsidRDefault="006E5E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</w:tbl>
    <w:p w14:paraId="0C994BC6" w14:textId="28B18D20" w:rsidR="00DB705E" w:rsidRPr="00D45105" w:rsidRDefault="00DB705E" w:rsidP="00D45105"/>
    <w:sectPr w:rsidR="00DB705E" w:rsidRPr="00D45105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1D89"/>
    <w:rsid w:val="0009467D"/>
    <w:rsid w:val="00161FAA"/>
    <w:rsid w:val="00217F23"/>
    <w:rsid w:val="00224273"/>
    <w:rsid w:val="002277D5"/>
    <w:rsid w:val="00350175"/>
    <w:rsid w:val="0042620D"/>
    <w:rsid w:val="005258C9"/>
    <w:rsid w:val="005B553F"/>
    <w:rsid w:val="005B7352"/>
    <w:rsid w:val="005C3F48"/>
    <w:rsid w:val="00620E02"/>
    <w:rsid w:val="00656483"/>
    <w:rsid w:val="006A41D3"/>
    <w:rsid w:val="006C2C30"/>
    <w:rsid w:val="006E5E7D"/>
    <w:rsid w:val="006F1332"/>
    <w:rsid w:val="00745441"/>
    <w:rsid w:val="008305FD"/>
    <w:rsid w:val="00834BC1"/>
    <w:rsid w:val="008A72C6"/>
    <w:rsid w:val="008F4C01"/>
    <w:rsid w:val="009D141E"/>
    <w:rsid w:val="009F5415"/>
    <w:rsid w:val="00B64E56"/>
    <w:rsid w:val="00CE2742"/>
    <w:rsid w:val="00D3271B"/>
    <w:rsid w:val="00D45105"/>
    <w:rsid w:val="00DB3C0A"/>
    <w:rsid w:val="00DB705E"/>
    <w:rsid w:val="00DE75B0"/>
    <w:rsid w:val="00E748E2"/>
    <w:rsid w:val="00EF193F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6564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56483"/>
    <w:rPr>
      <w:rFonts w:cs="Times New Roman"/>
      <w:color w:val="auto"/>
    </w:rPr>
  </w:style>
  <w:style w:type="character" w:customStyle="1" w:styleId="cf01">
    <w:name w:val="cf01"/>
    <w:basedOn w:val="DefaultParagraphFont"/>
    <w:rsid w:val="00D451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5</cp:revision>
  <dcterms:created xsi:type="dcterms:W3CDTF">2022-01-30T18:26:00Z</dcterms:created>
  <dcterms:modified xsi:type="dcterms:W3CDTF">2022-01-30T18:27:00Z</dcterms:modified>
</cp:coreProperties>
</file>